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42A19" w14:textId="7906CC22" w:rsidR="00641494" w:rsidRPr="001D0247" w:rsidRDefault="007D569D" w:rsidP="00641494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641494" w:rsidRPr="001D0247">
        <w:rPr>
          <w:b/>
          <w:sz w:val="32"/>
          <w:lang w:val="en-US"/>
        </w:rPr>
        <w:t xml:space="preserve"> MATERIALS</w:t>
      </w:r>
    </w:p>
    <w:p w14:paraId="1A5FD681" w14:textId="77777777" w:rsidR="00641494" w:rsidRDefault="00641494" w:rsidP="00641494">
      <w:pPr>
        <w:spacing w:after="0"/>
        <w:rPr>
          <w:b/>
          <w:sz w:val="24"/>
          <w:lang w:val="en-US"/>
        </w:rPr>
      </w:pPr>
    </w:p>
    <w:p w14:paraId="69B4C909" w14:textId="77777777" w:rsidR="00641494" w:rsidRPr="001D0247" w:rsidRDefault="00641494" w:rsidP="00641494">
      <w:pPr>
        <w:spacing w:after="0"/>
        <w:rPr>
          <w:b/>
          <w:sz w:val="24"/>
          <w:lang w:val="en-US"/>
        </w:rPr>
      </w:pPr>
      <w:r w:rsidRPr="001D0247">
        <w:rPr>
          <w:b/>
          <w:sz w:val="24"/>
          <w:lang w:val="en-US"/>
        </w:rPr>
        <w:t>Additional file 3. Analyses based on matched participants</w:t>
      </w:r>
    </w:p>
    <w:p w14:paraId="5791449F" w14:textId="77777777" w:rsidR="00641494" w:rsidRPr="001D0247" w:rsidRDefault="00641494" w:rsidP="00641494">
      <w:pPr>
        <w:spacing w:after="0" w:line="240" w:lineRule="auto"/>
        <w:jc w:val="both"/>
        <w:rPr>
          <w:b/>
          <w:lang w:val="en-US"/>
        </w:rPr>
      </w:pPr>
    </w:p>
    <w:p w14:paraId="7B02663E" w14:textId="77777777" w:rsidR="00641494" w:rsidRPr="001D0247" w:rsidRDefault="00641494" w:rsidP="00641494">
      <w:pPr>
        <w:spacing w:after="0" w:line="240" w:lineRule="auto"/>
        <w:jc w:val="both"/>
        <w:rPr>
          <w:sz w:val="28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D0247">
        <w:rPr>
          <w:b/>
          <w:lang w:val="en-US"/>
        </w:rPr>
        <w:t>4</w:t>
      </w:r>
      <w:r w:rsidRPr="001D0247">
        <w:rPr>
          <w:lang w:val="en-US"/>
        </w:rPr>
        <w:t xml:space="preserve"> Analyses based on matched participants, i.e., pairs with complete data on EQ-5D-3L and resource use, at T0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146 pairs) and at T1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111 pai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10"/>
        <w:gridCol w:w="2430"/>
        <w:gridCol w:w="2361"/>
      </w:tblGrid>
      <w:tr w:rsidR="00641494" w:rsidRPr="001D0247" w14:paraId="77AD9CC5" w14:textId="77777777" w:rsidTr="00104952">
        <w:tc>
          <w:tcPr>
            <w:tcW w:w="3415" w:type="dxa"/>
          </w:tcPr>
          <w:p w14:paraId="26195A9A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35B58603" w14:textId="77777777" w:rsidR="00641494" w:rsidRPr="001D0247" w:rsidRDefault="00641494" w:rsidP="00104952">
            <w:pPr>
              <w:rPr>
                <w:b/>
                <w:lang w:val="en-US"/>
              </w:rPr>
            </w:pPr>
          </w:p>
        </w:tc>
        <w:tc>
          <w:tcPr>
            <w:tcW w:w="2430" w:type="dxa"/>
          </w:tcPr>
          <w:p w14:paraId="0FE2E02F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Care as usual </w:t>
            </w:r>
          </w:p>
        </w:tc>
        <w:tc>
          <w:tcPr>
            <w:tcW w:w="2361" w:type="dxa"/>
          </w:tcPr>
          <w:p w14:paraId="0DBF1C4E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FFF approach </w:t>
            </w:r>
          </w:p>
        </w:tc>
      </w:tr>
      <w:tr w:rsidR="00641494" w:rsidRPr="001D0247" w14:paraId="0B55C5A7" w14:textId="77777777" w:rsidTr="00104952">
        <w:tc>
          <w:tcPr>
            <w:tcW w:w="3415" w:type="dxa"/>
            <w:vMerge w:val="restart"/>
          </w:tcPr>
          <w:p w14:paraId="5A6439D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QALYs</w:t>
            </w:r>
          </w:p>
          <w:p w14:paraId="520C9658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utilities based on EQ-5D-3L)</w:t>
            </w:r>
          </w:p>
        </w:tc>
        <w:tc>
          <w:tcPr>
            <w:tcW w:w="810" w:type="dxa"/>
          </w:tcPr>
          <w:p w14:paraId="47F09D9D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0</w:t>
            </w:r>
          </w:p>
        </w:tc>
        <w:tc>
          <w:tcPr>
            <w:tcW w:w="2430" w:type="dxa"/>
          </w:tcPr>
          <w:p w14:paraId="74DB5C3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0.66 (0.24)</w:t>
            </w:r>
          </w:p>
        </w:tc>
        <w:tc>
          <w:tcPr>
            <w:tcW w:w="2361" w:type="dxa"/>
          </w:tcPr>
          <w:p w14:paraId="1E6E5F96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0.63 (0.24)</w:t>
            </w:r>
          </w:p>
        </w:tc>
      </w:tr>
      <w:tr w:rsidR="00641494" w:rsidRPr="001D0247" w14:paraId="06BD76AC" w14:textId="77777777" w:rsidTr="00104952">
        <w:tc>
          <w:tcPr>
            <w:tcW w:w="3415" w:type="dxa"/>
            <w:vMerge/>
          </w:tcPr>
          <w:p w14:paraId="748C4812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44B5C16A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0BC9E87C" w14:textId="77777777" w:rsidR="00641494" w:rsidRPr="001D0247" w:rsidRDefault="00641494" w:rsidP="00104952">
            <w:r w:rsidRPr="001D0247">
              <w:t>0.74 (0.20)</w:t>
            </w:r>
          </w:p>
        </w:tc>
        <w:tc>
          <w:tcPr>
            <w:tcW w:w="2361" w:type="dxa"/>
          </w:tcPr>
          <w:p w14:paraId="5BE8A2E1" w14:textId="77777777" w:rsidR="00641494" w:rsidRPr="001D0247" w:rsidRDefault="00641494" w:rsidP="00104952">
            <w:r w:rsidRPr="001D0247">
              <w:t>0.71 (0.23)</w:t>
            </w:r>
          </w:p>
        </w:tc>
      </w:tr>
      <w:tr w:rsidR="00641494" w:rsidRPr="001D0247" w14:paraId="37A0C06E" w14:textId="77777777" w:rsidTr="00104952">
        <w:tc>
          <w:tcPr>
            <w:tcW w:w="3415" w:type="dxa"/>
            <w:vMerge w:val="restart"/>
          </w:tcPr>
          <w:p w14:paraId="2D7E4B4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Mean total costs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  <w:p w14:paraId="611B7FE5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resource use questionnaire)</w:t>
            </w:r>
          </w:p>
        </w:tc>
        <w:tc>
          <w:tcPr>
            <w:tcW w:w="810" w:type="dxa"/>
          </w:tcPr>
          <w:p w14:paraId="7706537F" w14:textId="77777777" w:rsidR="00641494" w:rsidRPr="001D0247" w:rsidRDefault="00641494" w:rsidP="00104952">
            <w:r w:rsidRPr="001D0247">
              <w:t>T0</w:t>
            </w:r>
          </w:p>
        </w:tc>
        <w:tc>
          <w:tcPr>
            <w:tcW w:w="2430" w:type="dxa"/>
          </w:tcPr>
          <w:p w14:paraId="48BE3123" w14:textId="77777777" w:rsidR="00641494" w:rsidRPr="001D0247" w:rsidRDefault="00641494" w:rsidP="00104952">
            <w:r w:rsidRPr="001D0247">
              <w:t>6742.44 (9958.21)</w:t>
            </w:r>
          </w:p>
        </w:tc>
        <w:tc>
          <w:tcPr>
            <w:tcW w:w="2361" w:type="dxa"/>
          </w:tcPr>
          <w:p w14:paraId="436FEB40" w14:textId="77777777" w:rsidR="00641494" w:rsidRPr="001D0247" w:rsidRDefault="00641494" w:rsidP="00104952">
            <w:r w:rsidRPr="001D0247">
              <w:t>8829.61 (11,594.37)</w:t>
            </w:r>
          </w:p>
        </w:tc>
      </w:tr>
      <w:tr w:rsidR="00641494" w:rsidRPr="001D0247" w14:paraId="2132DF01" w14:textId="77777777" w:rsidTr="00104952">
        <w:tc>
          <w:tcPr>
            <w:tcW w:w="3415" w:type="dxa"/>
            <w:vMerge/>
          </w:tcPr>
          <w:p w14:paraId="2D030F0F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696576C8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748AC9AB" w14:textId="77777777" w:rsidR="00641494" w:rsidRPr="001D0247" w:rsidRDefault="00641494" w:rsidP="00104952">
            <w:r w:rsidRPr="001D0247">
              <w:t>8330.41 (11,368.95)</w:t>
            </w:r>
          </w:p>
        </w:tc>
        <w:tc>
          <w:tcPr>
            <w:tcW w:w="2361" w:type="dxa"/>
          </w:tcPr>
          <w:p w14:paraId="0B679E5C" w14:textId="77777777" w:rsidR="00641494" w:rsidRPr="001D0247" w:rsidRDefault="00641494" w:rsidP="00104952">
            <w:r w:rsidRPr="001D0247">
              <w:t>9029.57 (12,942.87)</w:t>
            </w:r>
          </w:p>
        </w:tc>
      </w:tr>
    </w:tbl>
    <w:p w14:paraId="37A1E9F4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; </w:t>
      </w: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</w:p>
    <w:p w14:paraId="5998FF25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EQ-5D-3L: five-dimensional three-level EuroQol (range for utilities, -0.33-1)</w:t>
      </w:r>
    </w:p>
    <w:p w14:paraId="5D810F8C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3B3E5749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-tests or Mann-Whitney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U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14:paraId="61A754CC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Cs w:val="20"/>
          <w:lang w:val="en-US"/>
        </w:rPr>
      </w:pPr>
    </w:p>
    <w:p w14:paraId="6B6D08AC" w14:textId="77777777" w:rsidR="00641494" w:rsidRPr="001D0247" w:rsidRDefault="00641494" w:rsidP="00641494">
      <w:pPr>
        <w:spacing w:after="0" w:line="240" w:lineRule="auto"/>
        <w:jc w:val="both"/>
        <w:rPr>
          <w:sz w:val="28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D0247">
        <w:rPr>
          <w:b/>
          <w:lang w:val="en-US"/>
        </w:rPr>
        <w:t xml:space="preserve">5 </w:t>
      </w:r>
      <w:r w:rsidRPr="001D0247">
        <w:rPr>
          <w:lang w:val="en-US"/>
        </w:rPr>
        <w:t>Analyses based on matched participants, i.e., pairs with complete data on SPF-ILs and resource use, at T0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145 pairs) and T1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111 pai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10"/>
        <w:gridCol w:w="2430"/>
        <w:gridCol w:w="2361"/>
      </w:tblGrid>
      <w:tr w:rsidR="00641494" w:rsidRPr="001D0247" w14:paraId="6F68CC2B" w14:textId="77777777" w:rsidTr="00104952">
        <w:tc>
          <w:tcPr>
            <w:tcW w:w="3415" w:type="dxa"/>
          </w:tcPr>
          <w:p w14:paraId="50F2A445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0794D997" w14:textId="77777777" w:rsidR="00641494" w:rsidRPr="001D0247" w:rsidRDefault="00641494" w:rsidP="00104952">
            <w:pPr>
              <w:rPr>
                <w:b/>
                <w:lang w:val="en-US"/>
              </w:rPr>
            </w:pPr>
          </w:p>
        </w:tc>
        <w:tc>
          <w:tcPr>
            <w:tcW w:w="2430" w:type="dxa"/>
          </w:tcPr>
          <w:p w14:paraId="746C2642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Care as usual </w:t>
            </w:r>
          </w:p>
        </w:tc>
        <w:tc>
          <w:tcPr>
            <w:tcW w:w="2361" w:type="dxa"/>
          </w:tcPr>
          <w:p w14:paraId="740498DA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FFF approach </w:t>
            </w:r>
          </w:p>
        </w:tc>
      </w:tr>
      <w:tr w:rsidR="00641494" w:rsidRPr="001D0247" w14:paraId="5BE18502" w14:textId="77777777" w:rsidTr="00104952">
        <w:tc>
          <w:tcPr>
            <w:tcW w:w="3415" w:type="dxa"/>
            <w:vMerge w:val="restart"/>
          </w:tcPr>
          <w:p w14:paraId="226D79E5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Well-being (SPF-ILs)</w:t>
            </w:r>
          </w:p>
        </w:tc>
        <w:tc>
          <w:tcPr>
            <w:tcW w:w="810" w:type="dxa"/>
          </w:tcPr>
          <w:p w14:paraId="5CEA0BC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0</w:t>
            </w:r>
          </w:p>
        </w:tc>
        <w:tc>
          <w:tcPr>
            <w:tcW w:w="2430" w:type="dxa"/>
          </w:tcPr>
          <w:p w14:paraId="19D38780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64 (0.49)</w:t>
            </w:r>
          </w:p>
        </w:tc>
        <w:tc>
          <w:tcPr>
            <w:tcW w:w="2361" w:type="dxa"/>
          </w:tcPr>
          <w:p w14:paraId="6301ECAD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64 (0.47)</w:t>
            </w:r>
          </w:p>
        </w:tc>
      </w:tr>
      <w:tr w:rsidR="00641494" w:rsidRPr="001D0247" w14:paraId="511D4C0B" w14:textId="77777777" w:rsidTr="00104952">
        <w:tc>
          <w:tcPr>
            <w:tcW w:w="3415" w:type="dxa"/>
            <w:vMerge/>
          </w:tcPr>
          <w:p w14:paraId="75B88799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4336EBA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1</w:t>
            </w:r>
          </w:p>
        </w:tc>
        <w:tc>
          <w:tcPr>
            <w:tcW w:w="2430" w:type="dxa"/>
          </w:tcPr>
          <w:p w14:paraId="2CFBFF53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75 (0.53)</w:t>
            </w:r>
          </w:p>
        </w:tc>
        <w:tc>
          <w:tcPr>
            <w:tcW w:w="2361" w:type="dxa"/>
          </w:tcPr>
          <w:p w14:paraId="5A7EE4D3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62 (0.53)</w:t>
            </w:r>
          </w:p>
        </w:tc>
      </w:tr>
      <w:tr w:rsidR="00641494" w:rsidRPr="001D0247" w14:paraId="2C1BAFD4" w14:textId="77777777" w:rsidTr="00104952">
        <w:tc>
          <w:tcPr>
            <w:tcW w:w="3415" w:type="dxa"/>
            <w:vMerge w:val="restart"/>
          </w:tcPr>
          <w:p w14:paraId="6BFB1038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Mean total costs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  <w:p w14:paraId="19AA2676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resource use questionnaire)</w:t>
            </w:r>
          </w:p>
        </w:tc>
        <w:tc>
          <w:tcPr>
            <w:tcW w:w="810" w:type="dxa"/>
          </w:tcPr>
          <w:p w14:paraId="2F9248EC" w14:textId="77777777" w:rsidR="00641494" w:rsidRPr="001D0247" w:rsidRDefault="00641494" w:rsidP="00104952">
            <w:r w:rsidRPr="001D0247">
              <w:t>T0</w:t>
            </w:r>
          </w:p>
        </w:tc>
        <w:tc>
          <w:tcPr>
            <w:tcW w:w="2430" w:type="dxa"/>
          </w:tcPr>
          <w:p w14:paraId="1A044739" w14:textId="77777777" w:rsidR="00641494" w:rsidRPr="001D0247" w:rsidRDefault="00641494" w:rsidP="00104952">
            <w:pPr>
              <w:rPr>
                <w:szCs w:val="18"/>
              </w:rPr>
            </w:pPr>
            <w:r w:rsidRPr="001D0247">
              <w:rPr>
                <w:szCs w:val="18"/>
              </w:rPr>
              <w:t>6878.86 (</w:t>
            </w:r>
            <w:r w:rsidRPr="001D0247">
              <w:rPr>
                <w:rFonts w:cs="Arial"/>
                <w:szCs w:val="18"/>
              </w:rPr>
              <w:t>10,038.26</w:t>
            </w:r>
            <w:r w:rsidRPr="001D0247">
              <w:rPr>
                <w:szCs w:val="18"/>
              </w:rPr>
              <w:t>)</w:t>
            </w:r>
          </w:p>
        </w:tc>
        <w:tc>
          <w:tcPr>
            <w:tcW w:w="2361" w:type="dxa"/>
          </w:tcPr>
          <w:p w14:paraId="312D261B" w14:textId="77777777" w:rsidR="00641494" w:rsidRPr="001D0247" w:rsidRDefault="00641494" w:rsidP="00104952">
            <w:pPr>
              <w:rPr>
                <w:szCs w:val="18"/>
              </w:rPr>
            </w:pPr>
            <w:r w:rsidRPr="001D0247">
              <w:rPr>
                <w:rFonts w:cs="Arial"/>
                <w:szCs w:val="18"/>
              </w:rPr>
              <w:t>8651.38 (11,287.80)</w:t>
            </w:r>
          </w:p>
        </w:tc>
      </w:tr>
      <w:tr w:rsidR="00641494" w:rsidRPr="001D0247" w14:paraId="5F63D974" w14:textId="77777777" w:rsidTr="00104952">
        <w:tc>
          <w:tcPr>
            <w:tcW w:w="3415" w:type="dxa"/>
            <w:vMerge/>
          </w:tcPr>
          <w:p w14:paraId="3D351F93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3A090FC9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08AF7381" w14:textId="77777777" w:rsidR="00641494" w:rsidRPr="001D0247" w:rsidRDefault="00641494" w:rsidP="00104952">
            <w:r w:rsidRPr="001D0247">
              <w:t>8330.41 (11,368.95)</w:t>
            </w:r>
          </w:p>
        </w:tc>
        <w:tc>
          <w:tcPr>
            <w:tcW w:w="2361" w:type="dxa"/>
          </w:tcPr>
          <w:p w14:paraId="4DEEDB67" w14:textId="77777777" w:rsidR="00641494" w:rsidRPr="001D0247" w:rsidRDefault="00641494" w:rsidP="00104952">
            <w:r w:rsidRPr="001D0247">
              <w:t>9029.57 (12,942.87)</w:t>
            </w:r>
          </w:p>
        </w:tc>
      </w:tr>
    </w:tbl>
    <w:p w14:paraId="149A2B95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; </w:t>
      </w: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</w:p>
    <w:p w14:paraId="7986B0F1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SPF-ILs: Social Production Function Instrument for the Level of well-being short (range, 1-4)</w:t>
      </w:r>
    </w:p>
    <w:p w14:paraId="3F3F0822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7027E07B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-tests or Mann-Whitney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U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14:paraId="44DBD09C" w14:textId="77777777" w:rsidR="00641494" w:rsidRPr="001D0247" w:rsidRDefault="00641494" w:rsidP="00641494">
      <w:pPr>
        <w:spacing w:after="0" w:line="240" w:lineRule="auto"/>
        <w:jc w:val="both"/>
        <w:rPr>
          <w:b/>
          <w:lang w:val="en-US"/>
        </w:rPr>
      </w:pPr>
    </w:p>
    <w:p w14:paraId="3FDEC950" w14:textId="77777777" w:rsidR="00641494" w:rsidRPr="001D0247" w:rsidRDefault="00641494" w:rsidP="00641494">
      <w:pPr>
        <w:spacing w:after="0" w:line="240" w:lineRule="auto"/>
        <w:jc w:val="both"/>
        <w:rPr>
          <w:sz w:val="28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D0247">
        <w:rPr>
          <w:b/>
          <w:lang w:val="en-US"/>
        </w:rPr>
        <w:t xml:space="preserve">6 </w:t>
      </w:r>
      <w:r w:rsidRPr="001D0247">
        <w:rPr>
          <w:lang w:val="en-US"/>
        </w:rPr>
        <w:t xml:space="preserve">Analyses based on matched participants, i.e., pairs with complete data on EQ-5D-3L and resource use on </w:t>
      </w:r>
      <w:r w:rsidRPr="001D0247">
        <w:rPr>
          <w:b/>
          <w:i/>
          <w:lang w:val="en-US"/>
        </w:rPr>
        <w:t>both</w:t>
      </w:r>
      <w:r w:rsidRPr="001D0247">
        <w:rPr>
          <w:lang w:val="en-US"/>
        </w:rPr>
        <w:t xml:space="preserve"> T0 and T1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71 pair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10"/>
        <w:gridCol w:w="2430"/>
        <w:gridCol w:w="2361"/>
      </w:tblGrid>
      <w:tr w:rsidR="00641494" w:rsidRPr="001D0247" w14:paraId="7CFB75DA" w14:textId="77777777" w:rsidTr="00104952">
        <w:tc>
          <w:tcPr>
            <w:tcW w:w="3415" w:type="dxa"/>
          </w:tcPr>
          <w:p w14:paraId="60DDD754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399AA67B" w14:textId="77777777" w:rsidR="00641494" w:rsidRPr="001D0247" w:rsidRDefault="00641494" w:rsidP="00104952">
            <w:pPr>
              <w:rPr>
                <w:b/>
                <w:lang w:val="en-US"/>
              </w:rPr>
            </w:pPr>
          </w:p>
        </w:tc>
        <w:tc>
          <w:tcPr>
            <w:tcW w:w="2430" w:type="dxa"/>
          </w:tcPr>
          <w:p w14:paraId="7CF184E9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Care as usual </w:t>
            </w:r>
          </w:p>
        </w:tc>
        <w:tc>
          <w:tcPr>
            <w:tcW w:w="2361" w:type="dxa"/>
          </w:tcPr>
          <w:p w14:paraId="5884E2BE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FFF approach </w:t>
            </w:r>
          </w:p>
        </w:tc>
      </w:tr>
      <w:tr w:rsidR="00641494" w:rsidRPr="001D0247" w14:paraId="12A0FB1B" w14:textId="77777777" w:rsidTr="00104952">
        <w:tc>
          <w:tcPr>
            <w:tcW w:w="3415" w:type="dxa"/>
            <w:vMerge w:val="restart"/>
          </w:tcPr>
          <w:p w14:paraId="55E51C70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QALYs</w:t>
            </w:r>
          </w:p>
          <w:p w14:paraId="5180D26C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utilities based on EQ-5D-3L)</w:t>
            </w:r>
          </w:p>
        </w:tc>
        <w:tc>
          <w:tcPr>
            <w:tcW w:w="810" w:type="dxa"/>
          </w:tcPr>
          <w:p w14:paraId="56155BFD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0</w:t>
            </w:r>
          </w:p>
        </w:tc>
        <w:tc>
          <w:tcPr>
            <w:tcW w:w="2430" w:type="dxa"/>
          </w:tcPr>
          <w:p w14:paraId="0C76E230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0.68 (0.24)</w:t>
            </w:r>
          </w:p>
        </w:tc>
        <w:tc>
          <w:tcPr>
            <w:tcW w:w="2361" w:type="dxa"/>
          </w:tcPr>
          <w:p w14:paraId="47D006C8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0.68 (0.22)</w:t>
            </w:r>
          </w:p>
        </w:tc>
      </w:tr>
      <w:tr w:rsidR="00641494" w:rsidRPr="001D0247" w14:paraId="1155DD65" w14:textId="77777777" w:rsidTr="00104952">
        <w:tc>
          <w:tcPr>
            <w:tcW w:w="3415" w:type="dxa"/>
            <w:vMerge/>
          </w:tcPr>
          <w:p w14:paraId="44CDE31F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298EEB76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6AEBE77B" w14:textId="77777777" w:rsidR="00641494" w:rsidRPr="001D0247" w:rsidRDefault="00641494" w:rsidP="00104952">
            <w:r w:rsidRPr="001D0247">
              <w:t>0.74 (0.21)</w:t>
            </w:r>
          </w:p>
        </w:tc>
        <w:tc>
          <w:tcPr>
            <w:tcW w:w="2361" w:type="dxa"/>
          </w:tcPr>
          <w:p w14:paraId="771C3CD0" w14:textId="77777777" w:rsidR="00641494" w:rsidRPr="001D0247" w:rsidRDefault="00641494" w:rsidP="00104952">
            <w:r w:rsidRPr="001D0247">
              <w:t>0.73 (0.21)</w:t>
            </w:r>
          </w:p>
        </w:tc>
      </w:tr>
      <w:tr w:rsidR="00641494" w:rsidRPr="001D0247" w14:paraId="197FF0D1" w14:textId="77777777" w:rsidTr="00104952">
        <w:tc>
          <w:tcPr>
            <w:tcW w:w="3415" w:type="dxa"/>
            <w:vMerge w:val="restart"/>
          </w:tcPr>
          <w:p w14:paraId="261B1979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Mean total costs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  <w:p w14:paraId="78AD101E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resource use questionnaire)</w:t>
            </w:r>
          </w:p>
        </w:tc>
        <w:tc>
          <w:tcPr>
            <w:tcW w:w="810" w:type="dxa"/>
          </w:tcPr>
          <w:p w14:paraId="225054F3" w14:textId="77777777" w:rsidR="00641494" w:rsidRPr="001D0247" w:rsidRDefault="00641494" w:rsidP="00104952">
            <w:r w:rsidRPr="001D0247">
              <w:t>T0</w:t>
            </w:r>
          </w:p>
        </w:tc>
        <w:tc>
          <w:tcPr>
            <w:tcW w:w="2430" w:type="dxa"/>
          </w:tcPr>
          <w:p w14:paraId="7ED7A01A" w14:textId="77777777" w:rsidR="00641494" w:rsidRPr="001D0247" w:rsidRDefault="00641494" w:rsidP="00104952">
            <w:r w:rsidRPr="001D0247">
              <w:t>6071.65 (9243.57)</w:t>
            </w:r>
          </w:p>
        </w:tc>
        <w:tc>
          <w:tcPr>
            <w:tcW w:w="2361" w:type="dxa"/>
          </w:tcPr>
          <w:p w14:paraId="3125FDA2" w14:textId="77777777" w:rsidR="00641494" w:rsidRPr="001D0247" w:rsidRDefault="00641494" w:rsidP="00104952">
            <w:r w:rsidRPr="001D0247">
              <w:t>7435.85 (9709.72)</w:t>
            </w:r>
          </w:p>
        </w:tc>
      </w:tr>
      <w:tr w:rsidR="00641494" w:rsidRPr="001D0247" w14:paraId="22B224EF" w14:textId="77777777" w:rsidTr="00104952">
        <w:tc>
          <w:tcPr>
            <w:tcW w:w="3415" w:type="dxa"/>
            <w:vMerge/>
          </w:tcPr>
          <w:p w14:paraId="5C4647E8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0F418226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5F2AB0BD" w14:textId="77777777" w:rsidR="00641494" w:rsidRPr="001D0247" w:rsidRDefault="00641494" w:rsidP="00104952">
            <w:r w:rsidRPr="001D0247">
              <w:t>7848.30 (11,386.60)</w:t>
            </w:r>
          </w:p>
        </w:tc>
        <w:tc>
          <w:tcPr>
            <w:tcW w:w="2361" w:type="dxa"/>
          </w:tcPr>
          <w:p w14:paraId="03CB20B3" w14:textId="77777777" w:rsidR="00641494" w:rsidRPr="001D0247" w:rsidRDefault="00641494" w:rsidP="00104952">
            <w:r w:rsidRPr="001D0247">
              <w:t>9038.16 (13,728.47)</w:t>
            </w:r>
          </w:p>
        </w:tc>
      </w:tr>
    </w:tbl>
    <w:p w14:paraId="273F9741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; </w:t>
      </w: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</w:p>
    <w:p w14:paraId="4D9A5574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EQ-5D-3L: five-dimensional three-level EuroQol (range for utilities, -0.33-1)</w:t>
      </w:r>
    </w:p>
    <w:p w14:paraId="34CD2FDD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3EB1FA44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-tests or Mann-Whitney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U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14:paraId="4CDAD965" w14:textId="77777777" w:rsidR="00641494" w:rsidRPr="001D0247" w:rsidRDefault="00641494" w:rsidP="00641494">
      <w:pPr>
        <w:spacing w:after="0" w:line="240" w:lineRule="auto"/>
        <w:jc w:val="both"/>
        <w:rPr>
          <w:b/>
          <w:lang w:val="en-US"/>
        </w:rPr>
      </w:pPr>
    </w:p>
    <w:p w14:paraId="02D2D79B" w14:textId="69451469" w:rsidR="00641494" w:rsidRPr="001D0247" w:rsidRDefault="00641494" w:rsidP="00641494">
      <w:pPr>
        <w:spacing w:after="0" w:line="240" w:lineRule="auto"/>
        <w:jc w:val="both"/>
        <w:rPr>
          <w:sz w:val="28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</w:rPr>
        <w:t>S</w:t>
      </w:r>
      <w:r w:rsidRPr="001D0247">
        <w:rPr>
          <w:b/>
          <w:lang w:val="en-US"/>
        </w:rPr>
        <w:t xml:space="preserve">7 </w:t>
      </w:r>
      <w:r w:rsidRPr="001D0247">
        <w:rPr>
          <w:lang w:val="en-US"/>
        </w:rPr>
        <w:t>Analyses based on matched participants, i.e., pairs with complete data on</w:t>
      </w:r>
      <w:r w:rsidR="00E05A3B">
        <w:rPr>
          <w:lang w:val="en-US"/>
        </w:rPr>
        <w:t xml:space="preserve"> SPF-ILs</w:t>
      </w:r>
      <w:r w:rsidRPr="001D0247">
        <w:rPr>
          <w:lang w:val="en-US"/>
        </w:rPr>
        <w:t xml:space="preserve"> and resource use on </w:t>
      </w:r>
      <w:r w:rsidRPr="001D0247">
        <w:rPr>
          <w:b/>
          <w:i/>
          <w:lang w:val="en-US"/>
        </w:rPr>
        <w:t>both</w:t>
      </w:r>
      <w:r w:rsidRPr="001D0247">
        <w:rPr>
          <w:lang w:val="en-US"/>
        </w:rPr>
        <w:t xml:space="preserve"> T0 and T1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70 pair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10"/>
        <w:gridCol w:w="2430"/>
        <w:gridCol w:w="2361"/>
      </w:tblGrid>
      <w:tr w:rsidR="00641494" w:rsidRPr="001D0247" w14:paraId="53EA61A8" w14:textId="77777777" w:rsidTr="00104952">
        <w:tc>
          <w:tcPr>
            <w:tcW w:w="3415" w:type="dxa"/>
          </w:tcPr>
          <w:p w14:paraId="6DA5F59A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12CBF9CE" w14:textId="77777777" w:rsidR="00641494" w:rsidRPr="001D0247" w:rsidRDefault="00641494" w:rsidP="00104952">
            <w:pPr>
              <w:rPr>
                <w:b/>
                <w:lang w:val="en-US"/>
              </w:rPr>
            </w:pPr>
          </w:p>
        </w:tc>
        <w:tc>
          <w:tcPr>
            <w:tcW w:w="2430" w:type="dxa"/>
          </w:tcPr>
          <w:p w14:paraId="363B0AC2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Care as usual </w:t>
            </w:r>
          </w:p>
        </w:tc>
        <w:tc>
          <w:tcPr>
            <w:tcW w:w="2361" w:type="dxa"/>
          </w:tcPr>
          <w:p w14:paraId="121893CA" w14:textId="77777777" w:rsidR="00641494" w:rsidRPr="001D0247" w:rsidRDefault="00641494" w:rsidP="00104952">
            <w:pPr>
              <w:rPr>
                <w:b/>
                <w:lang w:val="en-US"/>
              </w:rPr>
            </w:pPr>
            <w:r w:rsidRPr="001D0247">
              <w:rPr>
                <w:b/>
                <w:lang w:val="en-US"/>
              </w:rPr>
              <w:t xml:space="preserve">FFF approach </w:t>
            </w:r>
          </w:p>
        </w:tc>
      </w:tr>
      <w:tr w:rsidR="00641494" w:rsidRPr="001D0247" w14:paraId="78DA896E" w14:textId="77777777" w:rsidTr="00104952">
        <w:tc>
          <w:tcPr>
            <w:tcW w:w="3415" w:type="dxa"/>
            <w:vMerge w:val="restart"/>
          </w:tcPr>
          <w:p w14:paraId="61B1497D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Well-being (SPF-ILs)</w:t>
            </w:r>
          </w:p>
        </w:tc>
        <w:tc>
          <w:tcPr>
            <w:tcW w:w="810" w:type="dxa"/>
          </w:tcPr>
          <w:p w14:paraId="695D29FB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0</w:t>
            </w:r>
          </w:p>
        </w:tc>
        <w:tc>
          <w:tcPr>
            <w:tcW w:w="2430" w:type="dxa"/>
          </w:tcPr>
          <w:p w14:paraId="36207FC4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74 (0.49)</w:t>
            </w:r>
          </w:p>
        </w:tc>
        <w:tc>
          <w:tcPr>
            <w:tcW w:w="2361" w:type="dxa"/>
          </w:tcPr>
          <w:p w14:paraId="17D2462A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68 (0.48)</w:t>
            </w:r>
          </w:p>
        </w:tc>
      </w:tr>
      <w:tr w:rsidR="00641494" w:rsidRPr="001D0247" w14:paraId="0DC58251" w14:textId="77777777" w:rsidTr="00104952">
        <w:tc>
          <w:tcPr>
            <w:tcW w:w="3415" w:type="dxa"/>
            <w:vMerge/>
          </w:tcPr>
          <w:p w14:paraId="72D7286F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433724AF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T1</w:t>
            </w:r>
          </w:p>
        </w:tc>
        <w:tc>
          <w:tcPr>
            <w:tcW w:w="2430" w:type="dxa"/>
          </w:tcPr>
          <w:p w14:paraId="358718E1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78 (0.52)</w:t>
            </w:r>
          </w:p>
        </w:tc>
        <w:tc>
          <w:tcPr>
            <w:tcW w:w="2361" w:type="dxa"/>
          </w:tcPr>
          <w:p w14:paraId="1AD23845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2.65 (0.53)</w:t>
            </w:r>
          </w:p>
        </w:tc>
      </w:tr>
      <w:tr w:rsidR="00641494" w:rsidRPr="001D0247" w14:paraId="380C4084" w14:textId="77777777" w:rsidTr="00104952">
        <w:tc>
          <w:tcPr>
            <w:tcW w:w="3415" w:type="dxa"/>
            <w:vMerge w:val="restart"/>
          </w:tcPr>
          <w:p w14:paraId="6D250955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Mean total costs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  <w:p w14:paraId="40E3ECA7" w14:textId="77777777" w:rsidR="00641494" w:rsidRPr="001D0247" w:rsidRDefault="00641494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resource use questionnaire)</w:t>
            </w:r>
          </w:p>
        </w:tc>
        <w:tc>
          <w:tcPr>
            <w:tcW w:w="810" w:type="dxa"/>
          </w:tcPr>
          <w:p w14:paraId="02FA965E" w14:textId="77777777" w:rsidR="00641494" w:rsidRPr="001D0247" w:rsidRDefault="00641494" w:rsidP="00104952">
            <w:r w:rsidRPr="001D0247">
              <w:t>T0</w:t>
            </w:r>
          </w:p>
        </w:tc>
        <w:tc>
          <w:tcPr>
            <w:tcW w:w="2430" w:type="dxa"/>
          </w:tcPr>
          <w:p w14:paraId="62674380" w14:textId="77777777" w:rsidR="00641494" w:rsidRPr="001D0247" w:rsidRDefault="00641494" w:rsidP="00104952">
            <w:r w:rsidRPr="001D0247">
              <w:t>6107.91 (9305.23)</w:t>
            </w:r>
          </w:p>
        </w:tc>
        <w:tc>
          <w:tcPr>
            <w:tcW w:w="2361" w:type="dxa"/>
          </w:tcPr>
          <w:p w14:paraId="2E957DEA" w14:textId="77777777" w:rsidR="00641494" w:rsidRPr="001D0247" w:rsidRDefault="00641494" w:rsidP="00104952">
            <w:r w:rsidRPr="001D0247">
              <w:t>7508.36 (9761.75)</w:t>
            </w:r>
          </w:p>
        </w:tc>
      </w:tr>
      <w:tr w:rsidR="00641494" w:rsidRPr="001D0247" w14:paraId="6DC78309" w14:textId="77777777" w:rsidTr="00104952">
        <w:tc>
          <w:tcPr>
            <w:tcW w:w="3415" w:type="dxa"/>
            <w:vMerge/>
          </w:tcPr>
          <w:p w14:paraId="4913DEDF" w14:textId="77777777" w:rsidR="00641494" w:rsidRPr="001D0247" w:rsidRDefault="00641494" w:rsidP="00104952">
            <w:pPr>
              <w:rPr>
                <w:lang w:val="en-US"/>
              </w:rPr>
            </w:pPr>
          </w:p>
        </w:tc>
        <w:tc>
          <w:tcPr>
            <w:tcW w:w="810" w:type="dxa"/>
          </w:tcPr>
          <w:p w14:paraId="1A59DF77" w14:textId="77777777" w:rsidR="00641494" w:rsidRPr="001D0247" w:rsidRDefault="00641494" w:rsidP="00104952">
            <w:r w:rsidRPr="001D0247">
              <w:t>T1</w:t>
            </w:r>
          </w:p>
        </w:tc>
        <w:tc>
          <w:tcPr>
            <w:tcW w:w="2430" w:type="dxa"/>
          </w:tcPr>
          <w:p w14:paraId="04DE9287" w14:textId="77777777" w:rsidR="00641494" w:rsidRPr="001D0247" w:rsidRDefault="00641494" w:rsidP="00104952">
            <w:r w:rsidRPr="001D0247">
              <w:t>7952.83 (11,434.45)</w:t>
            </w:r>
          </w:p>
        </w:tc>
        <w:tc>
          <w:tcPr>
            <w:tcW w:w="2361" w:type="dxa"/>
          </w:tcPr>
          <w:p w14:paraId="69A804A8" w14:textId="77777777" w:rsidR="00641494" w:rsidRPr="001D0247" w:rsidRDefault="00641494" w:rsidP="00104952">
            <w:r w:rsidRPr="001D0247">
              <w:t>9135.14 (13,803.08)</w:t>
            </w:r>
          </w:p>
        </w:tc>
      </w:tr>
    </w:tbl>
    <w:p w14:paraId="19FAE097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; </w:t>
      </w: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 </w:t>
      </w:r>
    </w:p>
    <w:p w14:paraId="4886BF1F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SPF-ILs: Social Production Function Instrument for the Level of well-being short (range, 1-4)</w:t>
      </w:r>
    </w:p>
    <w:p w14:paraId="745EDFED" w14:textId="77777777" w:rsidR="00641494" w:rsidRPr="001D0247" w:rsidRDefault="00641494" w:rsidP="00641494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76AD4688" w14:textId="6CDD5430" w:rsidR="00771BF4" w:rsidRPr="00524DB6" w:rsidRDefault="00641494" w:rsidP="00524DB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 xml:space="preserve">-tests or Mann-Whitney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U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  <w:bookmarkStart w:id="0" w:name="_GoBack"/>
      <w:bookmarkEnd w:id="0"/>
    </w:p>
    <w:sectPr w:rsidR="00771BF4" w:rsidRPr="00524DB6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494"/>
    <w:rsid w:val="00006777"/>
    <w:rsid w:val="00017598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24DB6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019FA"/>
    <w:rsid w:val="006231C9"/>
    <w:rsid w:val="006276FE"/>
    <w:rsid w:val="00627EF0"/>
    <w:rsid w:val="00641494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7D569D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05A3B"/>
    <w:rsid w:val="00E263AF"/>
    <w:rsid w:val="00E40DEF"/>
    <w:rsid w:val="00E53A86"/>
    <w:rsid w:val="00E57AF3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87899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58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49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3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49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Shine David S.A.</cp:lastModifiedBy>
  <cp:revision>6</cp:revision>
  <dcterms:created xsi:type="dcterms:W3CDTF">2019-07-04T10:47:00Z</dcterms:created>
  <dcterms:modified xsi:type="dcterms:W3CDTF">2019-07-08T05:36:00Z</dcterms:modified>
</cp:coreProperties>
</file>